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01838" w14:textId="37AC5D25" w:rsidR="00322B44" w:rsidRPr="00474FE6" w:rsidRDefault="00C73240" w:rsidP="004B7EFB">
      <w:pPr>
        <w:pStyle w:val="Heading3"/>
        <w:rPr>
          <w:rFonts w:ascii="Aptos Narrow" w:hAnsi="Aptos Narrow"/>
          <w:color w:val="000000" w:themeColor="text1"/>
          <w:sz w:val="22"/>
          <w:szCs w:val="22"/>
        </w:rPr>
      </w:pPr>
      <w:bookmarkStart w:id="0" w:name="_Toc189647539"/>
      <w:r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t>Figure</w:t>
      </w:r>
      <w:r w:rsidR="00782081"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t xml:space="preserve"> S</w:t>
      </w:r>
      <w:r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t>1:</w:t>
      </w:r>
      <w:r w:rsidRPr="00474FE6">
        <w:rPr>
          <w:rFonts w:ascii="Aptos Narrow" w:hAnsi="Aptos Narrow"/>
          <w:color w:val="000000" w:themeColor="text1"/>
          <w:sz w:val="22"/>
          <w:szCs w:val="22"/>
        </w:rPr>
        <w:t xml:space="preserve"> Multilevel logistic regression model showing odds ratios for complications against types of anaesthetic.</w:t>
      </w:r>
      <w:bookmarkEnd w:id="0"/>
      <w:r w:rsidRPr="00474FE6">
        <w:rPr>
          <w:rFonts w:ascii="Aptos Narrow" w:hAnsi="Aptos Narrow"/>
          <w:color w:val="000000" w:themeColor="text1"/>
          <w:sz w:val="22"/>
          <w:szCs w:val="22"/>
        </w:rPr>
        <w:t xml:space="preserve"> </w:t>
      </w:r>
    </w:p>
    <w:p w14:paraId="4C4182F6" w14:textId="77777777" w:rsidR="004B7EFB" w:rsidRPr="00474FE6" w:rsidRDefault="004B7EFB" w:rsidP="004B7EFB">
      <w:pPr>
        <w:rPr>
          <w:color w:val="000000" w:themeColor="text1"/>
        </w:rPr>
      </w:pPr>
    </w:p>
    <w:p w14:paraId="18FE354C" w14:textId="45B1CB85" w:rsidR="004B7EFB" w:rsidRPr="00474FE6" w:rsidRDefault="004B7EFB" w:rsidP="004B7EFB">
      <w:pPr>
        <w:rPr>
          <w:rFonts w:ascii="Arial" w:hAnsi="Arial" w:cs="Arial"/>
          <w:color w:val="000000" w:themeColor="text1"/>
        </w:rPr>
      </w:pPr>
      <w:r w:rsidRPr="00474FE6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94B4E0E" wp14:editId="01F9FD1F">
            <wp:extent cx="5524500" cy="6761047"/>
            <wp:effectExtent l="0" t="0" r="0" b="1905"/>
            <wp:docPr id="2007592690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592690" name="Picture 1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69" t="12943" r="18478" b="10136"/>
                    <a:stretch/>
                  </pic:blipFill>
                  <pic:spPr bwMode="auto">
                    <a:xfrm>
                      <a:off x="0" y="0"/>
                      <a:ext cx="5533819" cy="677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64534" w14:textId="77777777" w:rsidR="00D81723" w:rsidRPr="00474FE6" w:rsidRDefault="00D81723" w:rsidP="00322B44">
      <w:pPr>
        <w:rPr>
          <w:noProof/>
          <w:color w:val="000000" w:themeColor="text1"/>
          <w14:ligatures w14:val="standardContextual"/>
        </w:rPr>
      </w:pPr>
    </w:p>
    <w:p w14:paraId="78A0DBBC" w14:textId="77777777" w:rsidR="00D81723" w:rsidRPr="00474FE6" w:rsidRDefault="00D81723" w:rsidP="00322B44">
      <w:pPr>
        <w:rPr>
          <w:noProof/>
          <w:color w:val="000000" w:themeColor="text1"/>
          <w14:ligatures w14:val="standardContextual"/>
        </w:rPr>
      </w:pPr>
    </w:p>
    <w:p w14:paraId="6749D8A7" w14:textId="77777777" w:rsidR="00474FE6" w:rsidRDefault="00474FE6">
      <w:pPr>
        <w:spacing w:after="160" w:line="278" w:lineRule="auto"/>
        <w:rPr>
          <w:rFonts w:eastAsiaTheme="majorEastAsia" w:cstheme="majorBidi"/>
          <w:color w:val="000000" w:themeColor="text1"/>
          <w:sz w:val="28"/>
          <w:szCs w:val="28"/>
        </w:rPr>
      </w:pPr>
      <w:bookmarkStart w:id="1" w:name="_Toc189647540"/>
      <w:r>
        <w:rPr>
          <w:color w:val="000000" w:themeColor="text1"/>
        </w:rPr>
        <w:br w:type="page"/>
      </w:r>
    </w:p>
    <w:p w14:paraId="29A8DA66" w14:textId="47AD8811" w:rsidR="00C73240" w:rsidRPr="00474FE6" w:rsidRDefault="00C73240" w:rsidP="00C73240">
      <w:pPr>
        <w:pStyle w:val="Heading3"/>
        <w:rPr>
          <w:rFonts w:ascii="Aptos Narrow" w:hAnsi="Aptos Narrow"/>
          <w:color w:val="000000" w:themeColor="text1"/>
          <w:sz w:val="22"/>
          <w:szCs w:val="22"/>
        </w:rPr>
      </w:pPr>
      <w:r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lastRenderedPageBreak/>
        <w:t xml:space="preserve">Figure </w:t>
      </w:r>
      <w:r w:rsidR="00782081"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t>S</w:t>
      </w:r>
      <w:r w:rsidRPr="00474FE6">
        <w:rPr>
          <w:rFonts w:ascii="Aptos Narrow" w:hAnsi="Aptos Narrow"/>
          <w:b/>
          <w:bCs/>
          <w:color w:val="000000" w:themeColor="text1"/>
          <w:sz w:val="22"/>
          <w:szCs w:val="22"/>
        </w:rPr>
        <w:t>2:</w:t>
      </w:r>
      <w:r w:rsidRPr="00474FE6">
        <w:rPr>
          <w:rFonts w:ascii="Aptos Narrow" w:hAnsi="Aptos Narrow"/>
          <w:color w:val="000000" w:themeColor="text1"/>
          <w:sz w:val="22"/>
          <w:szCs w:val="22"/>
        </w:rPr>
        <w:t xml:space="preserve"> </w:t>
      </w:r>
      <w:r w:rsidR="00A821D3" w:rsidRPr="00474FE6">
        <w:rPr>
          <w:rFonts w:ascii="Aptos Narrow" w:hAnsi="Aptos Narrow"/>
          <w:color w:val="000000" w:themeColor="text1"/>
          <w:sz w:val="22"/>
          <w:szCs w:val="22"/>
        </w:rPr>
        <w:t>Map showing h</w:t>
      </w:r>
      <w:r w:rsidRPr="00474FE6">
        <w:rPr>
          <w:rFonts w:ascii="Aptos Narrow" w:hAnsi="Aptos Narrow"/>
          <w:color w:val="000000" w:themeColor="text1"/>
          <w:sz w:val="22"/>
          <w:szCs w:val="22"/>
        </w:rPr>
        <w:t xml:space="preserve">alothane </w:t>
      </w:r>
      <w:r w:rsidR="00A821D3" w:rsidRPr="00474FE6">
        <w:rPr>
          <w:rFonts w:ascii="Aptos Narrow" w:hAnsi="Aptos Narrow"/>
          <w:color w:val="000000" w:themeColor="text1"/>
          <w:sz w:val="22"/>
          <w:szCs w:val="22"/>
        </w:rPr>
        <w:t>u</w:t>
      </w:r>
      <w:r w:rsidRPr="00474FE6">
        <w:rPr>
          <w:rFonts w:ascii="Aptos Narrow" w:hAnsi="Aptos Narrow"/>
          <w:color w:val="000000" w:themeColor="text1"/>
          <w:sz w:val="22"/>
          <w:szCs w:val="22"/>
        </w:rPr>
        <w:t xml:space="preserve">se </w:t>
      </w:r>
      <w:r w:rsidR="00A821D3" w:rsidRPr="00474FE6">
        <w:rPr>
          <w:rFonts w:ascii="Aptos Narrow" w:hAnsi="Aptos Narrow"/>
          <w:color w:val="000000" w:themeColor="text1"/>
          <w:sz w:val="22"/>
          <w:szCs w:val="22"/>
        </w:rPr>
        <w:t>g</w:t>
      </w:r>
      <w:r w:rsidRPr="00474FE6">
        <w:rPr>
          <w:rFonts w:ascii="Aptos Narrow" w:hAnsi="Aptos Narrow"/>
          <w:color w:val="000000" w:themeColor="text1"/>
          <w:sz w:val="22"/>
          <w:szCs w:val="22"/>
        </w:rPr>
        <w:t>lobally</w:t>
      </w:r>
      <w:bookmarkEnd w:id="1"/>
      <w:r w:rsidR="00A821D3" w:rsidRPr="00474FE6">
        <w:rPr>
          <w:rFonts w:ascii="Aptos Narrow" w:hAnsi="Aptos Narrow"/>
          <w:color w:val="000000" w:themeColor="text1"/>
          <w:sz w:val="22"/>
          <w:szCs w:val="22"/>
        </w:rPr>
        <w:t>. Higher use of halothane is indicated by darker shades of blue</w:t>
      </w:r>
    </w:p>
    <w:p w14:paraId="357376FF" w14:textId="77777777" w:rsidR="00C73240" w:rsidRPr="00474FE6" w:rsidRDefault="00C73240" w:rsidP="00322B44">
      <w:pPr>
        <w:rPr>
          <w:noProof/>
          <w:color w:val="000000" w:themeColor="text1"/>
          <w14:ligatures w14:val="standardContextual"/>
        </w:rPr>
      </w:pPr>
    </w:p>
    <w:p w14:paraId="559580E1" w14:textId="77777777" w:rsidR="00322B44" w:rsidRPr="00474FE6" w:rsidRDefault="00322B44" w:rsidP="00474FE6">
      <w:pPr>
        <w:jc w:val="center"/>
        <w:rPr>
          <w:rFonts w:ascii="Arial" w:hAnsi="Arial" w:cs="Arial"/>
          <w:color w:val="000000" w:themeColor="text1"/>
        </w:rPr>
      </w:pPr>
      <w:r w:rsidRPr="00474FE6">
        <w:rPr>
          <w:noProof/>
          <w:color w:val="000000" w:themeColor="text1"/>
          <w14:ligatures w14:val="standardContextual"/>
        </w:rPr>
        <w:drawing>
          <wp:inline distT="0" distB="0" distL="0" distR="0" wp14:anchorId="75EF108B" wp14:editId="1972796C">
            <wp:extent cx="6129748" cy="4352544"/>
            <wp:effectExtent l="0" t="0" r="4445" b="0"/>
            <wp:docPr id="59852879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528796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12551" t="10585" r="10988"/>
                    <a:stretch/>
                  </pic:blipFill>
                  <pic:spPr bwMode="auto">
                    <a:xfrm>
                      <a:off x="0" y="0"/>
                      <a:ext cx="6139950" cy="4359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71DF3" w14:textId="77777777" w:rsidR="00322B44" w:rsidRPr="00474FE6" w:rsidRDefault="00322B44" w:rsidP="00322B44">
      <w:pPr>
        <w:rPr>
          <w:rFonts w:ascii="Arial" w:hAnsi="Arial" w:cs="Arial"/>
          <w:color w:val="000000" w:themeColor="text1"/>
        </w:rPr>
      </w:pPr>
    </w:p>
    <w:p w14:paraId="25169574" w14:textId="38ADF523" w:rsidR="001C196A" w:rsidRPr="00474FE6" w:rsidRDefault="001C196A" w:rsidP="009446C5">
      <w:pPr>
        <w:rPr>
          <w:color w:val="000000" w:themeColor="text1"/>
        </w:rPr>
      </w:pPr>
    </w:p>
    <w:sectPr w:rsidR="001C196A" w:rsidRPr="00474FE6" w:rsidSect="00322B44">
      <w:pgSz w:w="11900" w:h="16840"/>
      <w:pgMar w:top="1440" w:right="418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874A4B"/>
    <w:multiLevelType w:val="hybridMultilevel"/>
    <w:tmpl w:val="B47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58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44"/>
    <w:rsid w:val="00005816"/>
    <w:rsid w:val="000136D6"/>
    <w:rsid w:val="00017465"/>
    <w:rsid w:val="00036E55"/>
    <w:rsid w:val="000E7A4C"/>
    <w:rsid w:val="0019228F"/>
    <w:rsid w:val="001B5DFA"/>
    <w:rsid w:val="001C196A"/>
    <w:rsid w:val="001E1B9C"/>
    <w:rsid w:val="00204A95"/>
    <w:rsid w:val="00221F43"/>
    <w:rsid w:val="00242679"/>
    <w:rsid w:val="002550BA"/>
    <w:rsid w:val="00260867"/>
    <w:rsid w:val="002A2BAB"/>
    <w:rsid w:val="00322B44"/>
    <w:rsid w:val="00332024"/>
    <w:rsid w:val="00334820"/>
    <w:rsid w:val="00387721"/>
    <w:rsid w:val="003F2B44"/>
    <w:rsid w:val="003F2DE7"/>
    <w:rsid w:val="00410A48"/>
    <w:rsid w:val="00413486"/>
    <w:rsid w:val="004161DE"/>
    <w:rsid w:val="004215FA"/>
    <w:rsid w:val="00474FE6"/>
    <w:rsid w:val="004A5819"/>
    <w:rsid w:val="004B7EFB"/>
    <w:rsid w:val="004C6F54"/>
    <w:rsid w:val="004D49E2"/>
    <w:rsid w:val="00533A6F"/>
    <w:rsid w:val="00550815"/>
    <w:rsid w:val="00563085"/>
    <w:rsid w:val="00585984"/>
    <w:rsid w:val="005E288F"/>
    <w:rsid w:val="005F2A67"/>
    <w:rsid w:val="005F61FA"/>
    <w:rsid w:val="00617204"/>
    <w:rsid w:val="00620FB1"/>
    <w:rsid w:val="00662323"/>
    <w:rsid w:val="006B646D"/>
    <w:rsid w:val="00736919"/>
    <w:rsid w:val="00737992"/>
    <w:rsid w:val="007628AC"/>
    <w:rsid w:val="00782081"/>
    <w:rsid w:val="007901E1"/>
    <w:rsid w:val="00791487"/>
    <w:rsid w:val="007C2E56"/>
    <w:rsid w:val="007F5657"/>
    <w:rsid w:val="008051F3"/>
    <w:rsid w:val="0081454E"/>
    <w:rsid w:val="00815C43"/>
    <w:rsid w:val="00894EF9"/>
    <w:rsid w:val="008A011F"/>
    <w:rsid w:val="008C0F5A"/>
    <w:rsid w:val="00900BA4"/>
    <w:rsid w:val="00917E47"/>
    <w:rsid w:val="009262C6"/>
    <w:rsid w:val="009262F7"/>
    <w:rsid w:val="009446C5"/>
    <w:rsid w:val="00950419"/>
    <w:rsid w:val="009662CE"/>
    <w:rsid w:val="00A474E3"/>
    <w:rsid w:val="00A54F10"/>
    <w:rsid w:val="00A821D3"/>
    <w:rsid w:val="00AA584A"/>
    <w:rsid w:val="00AB3166"/>
    <w:rsid w:val="00B00426"/>
    <w:rsid w:val="00B161CE"/>
    <w:rsid w:val="00B51D8A"/>
    <w:rsid w:val="00B66983"/>
    <w:rsid w:val="00B938AF"/>
    <w:rsid w:val="00BA6553"/>
    <w:rsid w:val="00BA6D53"/>
    <w:rsid w:val="00BA7D28"/>
    <w:rsid w:val="00C419B7"/>
    <w:rsid w:val="00C44192"/>
    <w:rsid w:val="00C57618"/>
    <w:rsid w:val="00C73240"/>
    <w:rsid w:val="00CA5FB8"/>
    <w:rsid w:val="00CB5FD0"/>
    <w:rsid w:val="00D05307"/>
    <w:rsid w:val="00D47672"/>
    <w:rsid w:val="00D81723"/>
    <w:rsid w:val="00DA5310"/>
    <w:rsid w:val="00DB7841"/>
    <w:rsid w:val="00DD7B95"/>
    <w:rsid w:val="00E27287"/>
    <w:rsid w:val="00E362AE"/>
    <w:rsid w:val="00E91F58"/>
    <w:rsid w:val="00EC196D"/>
    <w:rsid w:val="00EE7B21"/>
    <w:rsid w:val="00F02D2C"/>
    <w:rsid w:val="00F5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D7C2"/>
  <w15:chartTrackingRefBased/>
  <w15:docId w15:val="{EE7D41E6-E516-429E-AFD8-C247560C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B4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B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B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B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B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B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2B44"/>
  </w:style>
  <w:style w:type="character" w:styleId="CommentReference">
    <w:name w:val="annotation reference"/>
    <w:basedOn w:val="DefaultParagraphFont"/>
    <w:uiPriority w:val="99"/>
    <w:semiHidden/>
    <w:unhideWhenUsed/>
    <w:rsid w:val="00322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B4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4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1454E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145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454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1454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8145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74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32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4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1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7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47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73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62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50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955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6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37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08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1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2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48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9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82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5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9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1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0256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22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27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7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5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6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5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266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1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5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7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4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24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58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008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5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3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961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75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8535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005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2496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3817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3277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68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06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595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5009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324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9214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4339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1596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88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03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8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5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2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7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23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5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4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0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9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862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46357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9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8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5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010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5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4749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6993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4466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5399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9058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996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7291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222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7121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9820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1154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1611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9785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9072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1808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07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130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6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8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9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9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2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7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9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4187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3096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1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888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5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48524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0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7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246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land Linder</dc:creator>
  <cp:keywords/>
  <dc:description/>
  <cp:lastModifiedBy>Rona Gloag</cp:lastModifiedBy>
  <cp:revision>77</cp:revision>
  <dcterms:created xsi:type="dcterms:W3CDTF">2025-01-27T13:22:00Z</dcterms:created>
  <dcterms:modified xsi:type="dcterms:W3CDTF">2025-06-11T13:41:00Z</dcterms:modified>
</cp:coreProperties>
</file>